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860E1D" w14:textId="77777777" w:rsidR="00AD568F" w:rsidRPr="00AD568F" w:rsidRDefault="00AD568F" w:rsidP="00AD568F">
      <w:pPr>
        <w:rPr>
          <w:rFonts w:ascii="Calibri" w:hAnsi="Calibri" w:cs="Calibri"/>
          <w:b/>
          <w:bCs/>
        </w:rPr>
      </w:pPr>
      <w:r w:rsidRPr="00AD568F">
        <w:rPr>
          <w:rFonts w:ascii="Calibri" w:hAnsi="Calibri" w:cs="Calibri"/>
          <w:b/>
          <w:bCs/>
          <w:u w:val="single"/>
        </w:rPr>
        <w:t xml:space="preserve">Negative affective bias in depression following treatment with psilocybin or escitalopram – a secondary analysis from a randomized trial </w:t>
      </w:r>
    </w:p>
    <w:p w14:paraId="21F4188E" w14:textId="77777777" w:rsidR="007A431D" w:rsidRPr="00D46896" w:rsidRDefault="007A431D">
      <w:pPr>
        <w:rPr>
          <w:rFonts w:ascii="Calibri" w:hAnsi="Calibri" w:cs="Calibri"/>
        </w:rPr>
      </w:pPr>
    </w:p>
    <w:p w14:paraId="4BB43432" w14:textId="0BE86975" w:rsidR="007A431D" w:rsidRPr="00D46896" w:rsidRDefault="007A431D">
      <w:pPr>
        <w:rPr>
          <w:rFonts w:ascii="Calibri" w:hAnsi="Calibri" w:cs="Calibri"/>
        </w:rPr>
      </w:pPr>
      <w:r w:rsidRPr="00D46896">
        <w:rPr>
          <w:rFonts w:ascii="Calibri" w:hAnsi="Calibri" w:cs="Calibri"/>
        </w:rPr>
        <w:t>Results</w:t>
      </w:r>
    </w:p>
    <w:p w14:paraId="73E15939" w14:textId="77777777" w:rsidR="007A431D" w:rsidRPr="00D46896" w:rsidRDefault="007A431D">
      <w:pPr>
        <w:rPr>
          <w:rFonts w:ascii="Calibri" w:hAnsi="Calibri" w:cs="Calibri"/>
        </w:rPr>
      </w:pPr>
    </w:p>
    <w:p w14:paraId="451067B9" w14:textId="3C739F68" w:rsidR="007A431D" w:rsidRPr="00D46896" w:rsidRDefault="007A431D" w:rsidP="00B73E51">
      <w:pPr>
        <w:rPr>
          <w:rFonts w:ascii="Calibri" w:hAnsi="Calibri" w:cs="Calibri"/>
          <w:color w:val="000000"/>
          <w:sz w:val="20"/>
          <w:szCs w:val="20"/>
        </w:rPr>
      </w:pPr>
      <w:r w:rsidRPr="00D46896">
        <w:rPr>
          <w:rFonts w:ascii="Calibri" w:hAnsi="Calibri" w:cs="Calibri"/>
          <w:color w:val="000000"/>
          <w:sz w:val="20"/>
          <w:szCs w:val="20"/>
        </w:rPr>
        <w:t xml:space="preserve">Table </w:t>
      </w:r>
      <w:r w:rsidR="004C0D41" w:rsidRPr="00D46896">
        <w:rPr>
          <w:rFonts w:ascii="Calibri" w:hAnsi="Calibri" w:cs="Calibri"/>
          <w:color w:val="000000"/>
          <w:sz w:val="20"/>
          <w:szCs w:val="20"/>
        </w:rPr>
        <w:t>S</w:t>
      </w:r>
      <w:r w:rsidRPr="00D46896">
        <w:rPr>
          <w:rFonts w:ascii="Calibri" w:hAnsi="Calibri" w:cs="Calibri"/>
          <w:color w:val="000000"/>
          <w:sz w:val="20"/>
          <w:szCs w:val="20"/>
        </w:rPr>
        <w:t>1. Behavioural measures of emotional processing at baseline and after 6 weeks (FERT). Values represent means with standard error of the mean in parenthes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7"/>
        <w:gridCol w:w="809"/>
        <w:gridCol w:w="627"/>
        <w:gridCol w:w="809"/>
        <w:gridCol w:w="627"/>
        <w:gridCol w:w="809"/>
        <w:gridCol w:w="627"/>
        <w:gridCol w:w="809"/>
        <w:gridCol w:w="627"/>
      </w:tblGrid>
      <w:tr w:rsidR="00B867E9" w:rsidRPr="00D46896" w14:paraId="54FA4140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2F2D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A9179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scitalopram</w:t>
            </w:r>
          </w:p>
        </w:tc>
        <w:tc>
          <w:tcPr>
            <w:tcW w:w="0" w:type="auto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B9C5C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silocybin</w:t>
            </w:r>
          </w:p>
        </w:tc>
      </w:tr>
      <w:tr w:rsidR="00B867E9" w:rsidRPr="00D46896" w14:paraId="0251D8E9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60733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RT</w:t>
            </w:r>
          </w:p>
        </w:tc>
        <w:tc>
          <w:tcPr>
            <w:tcW w:w="0" w:type="auto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EE5ED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789FE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-weeks</w:t>
            </w:r>
          </w:p>
        </w:tc>
        <w:tc>
          <w:tcPr>
            <w:tcW w:w="0" w:type="auto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5A765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3AA87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-weeks</w:t>
            </w:r>
          </w:p>
        </w:tc>
      </w:tr>
      <w:tr w:rsidR="00B867E9" w:rsidRPr="00D46896" w14:paraId="4CE0064B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B0A49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ccuracy (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6495E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98A7E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2DA78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3E723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716BD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00F3A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4F13F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7DB2B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M</w:t>
            </w:r>
          </w:p>
        </w:tc>
      </w:tr>
      <w:tr w:rsidR="00B867E9" w:rsidRPr="00D46896" w14:paraId="05384BD5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E46E2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g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22B8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5.1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DF68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4749E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8.9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EAC08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8582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4.9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9AB1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75D85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7.5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FA526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15</w:t>
            </w:r>
          </w:p>
        </w:tc>
      </w:tr>
      <w:tr w:rsidR="00B867E9" w:rsidRPr="00D46896" w14:paraId="748A568A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1DB02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sgus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BB12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4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7B4F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76C12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0.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DD937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F3E4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5.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61CC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7A4A4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7.7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80F6D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42</w:t>
            </w:r>
          </w:p>
        </w:tc>
      </w:tr>
      <w:tr w:rsidR="00B867E9" w:rsidRPr="00D46896" w14:paraId="74ADE703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6F46D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a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BE30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3.2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1268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F028F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3.1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5F70D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9611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0.2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E9FE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990DA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4.3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AD840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33</w:t>
            </w:r>
          </w:p>
        </w:tc>
      </w:tr>
      <w:tr w:rsidR="00B867E9" w:rsidRPr="00D46896" w14:paraId="56C2E1FD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45753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appines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6E0F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46.3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07CE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85883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3.6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C739B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CE60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44.0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0C91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FF8CE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4.7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CDB5C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77</w:t>
            </w:r>
          </w:p>
        </w:tc>
      </w:tr>
      <w:tr w:rsidR="00B867E9" w:rsidRPr="00D46896" w14:paraId="3219AF61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4932F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adnes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F379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70.3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524B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4ED13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4.9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BDA03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871B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76.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040F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FA283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7.7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E68F7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</w:tc>
      </w:tr>
      <w:tr w:rsidR="00B867E9" w:rsidRPr="00D46896" w14:paraId="3DB22138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9E11A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pris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D532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4.8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BB53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82F13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9.6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6CB1B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A47B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6.1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E24F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6C66A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9.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AAEF7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84</w:t>
            </w:r>
          </w:p>
        </w:tc>
      </w:tr>
      <w:tr w:rsidR="00B867E9" w:rsidRPr="00D46896" w14:paraId="4AAEE030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12B85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F86C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74.0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244B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52810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83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2C1ED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7F44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7.9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2F6E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D79F3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76.4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04C96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71</w:t>
            </w:r>
          </w:p>
        </w:tc>
      </w:tr>
      <w:tr w:rsidR="00B867E9" w:rsidRPr="00D46896" w14:paraId="195D4BE3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B69A1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0174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3.2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B190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BE78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6.9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DF28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EA9C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4.1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4AEC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206E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9.3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0648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80</w:t>
            </w:r>
          </w:p>
        </w:tc>
      </w:tr>
      <w:tr w:rsidR="00B867E9" w:rsidRPr="00D46896" w14:paraId="00124829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509D3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6ACA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5.5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9998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4496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6.6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0E17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56A8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5.1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51CB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B06C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7.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09F0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</w:tr>
      <w:tr w:rsidR="00B867E9" w:rsidRPr="00D46896" w14:paraId="0BA5FFE1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6F43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4632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C05D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7DD1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8DF1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2FB3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BB3C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DF5B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7A44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</w:tr>
      <w:tr w:rsidR="00B867E9" w:rsidRPr="00D46896" w14:paraId="4223E5D4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6042C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sclassifications (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AF6F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1E3B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97F8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D4F2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27C7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D86E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DCD3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6D41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</w:tr>
      <w:tr w:rsidR="00B867E9" w:rsidRPr="00D46896" w14:paraId="11913FE2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4BD92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g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5975C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08818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5CF16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A5D77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47719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DD1EF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F9099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F20AB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</w:tr>
      <w:tr w:rsidR="00B867E9" w:rsidRPr="00D46896" w14:paraId="64CEB488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C8630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sgus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C4A50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FC8D6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C8C22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CCBB3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37FD0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F30EF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93267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37E81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</w:tr>
      <w:tr w:rsidR="00B867E9" w:rsidRPr="00D46896" w14:paraId="4CBFE514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0B5DF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a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7E1E8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65035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3D2D2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F99B7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CD14E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A75CA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9B174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D84AF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B867E9" w:rsidRPr="00D46896" w14:paraId="4FA138E3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40ED2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appines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79975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AF7A4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F222C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2CD5E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15EB5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F115F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E5332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E9710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</w:tr>
      <w:tr w:rsidR="00B867E9" w:rsidRPr="00D46896" w14:paraId="2E09C3BF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02A2A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adnes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2E74F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49C3D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EA7A4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61BC9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8D2C5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EC1CD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1B464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3503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</w:tr>
      <w:tr w:rsidR="00B867E9" w:rsidRPr="00D46896" w14:paraId="555C3BE7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747D5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pris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7BA13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E508A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8A061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18CA9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20F71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B33CD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30D82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E0E27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</w:tr>
      <w:tr w:rsidR="00B867E9" w:rsidRPr="00D46896" w14:paraId="38A7303D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2FCDC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5B6C0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3.4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4AFAF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89B93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8.1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92EEE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E5280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3.7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3C9ED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A61D8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7.8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C6CCA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B867E9" w:rsidRPr="00D46896" w14:paraId="4F06EADC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265C3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695E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16AE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EF6C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D5E5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8549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131E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4C5C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4798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</w:tr>
      <w:tr w:rsidR="00B867E9" w:rsidRPr="00D46896" w14:paraId="7C0DEDFC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CEA50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5EA9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5491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1037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DDFF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5DF5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714C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50B4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DAB3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</w:tr>
      <w:tr w:rsidR="00B867E9" w:rsidRPr="00D46896" w14:paraId="103E0AF3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FE5A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A940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DD89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BD37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CE45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16C9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0E95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5EB0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56B3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</w:tr>
      <w:tr w:rsidR="00B867E9" w:rsidRPr="00D46896" w14:paraId="5B9817BA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6BF14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action time [</w:t>
            </w:r>
            <w:proofErr w:type="spellStart"/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s</w:t>
            </w:r>
            <w:proofErr w:type="spellEnd"/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4D41F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E7DF6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71F08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25EFF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72DC8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82D0C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9042E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626A6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</w:tr>
      <w:tr w:rsidR="00B867E9" w:rsidRPr="00D46896" w14:paraId="13B510AB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32A96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g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15AB8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983.2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6287F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6.1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0665A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966.7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773CA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2.9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5E528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012.2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90843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5.3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2D324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018.5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EDE69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7.88</w:t>
            </w:r>
          </w:p>
        </w:tc>
      </w:tr>
      <w:tr w:rsidR="00B867E9" w:rsidRPr="00D46896" w14:paraId="3BAE89DA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D3EB9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sgus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6C077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014.5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66316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2.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82DEF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990.9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B1792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75.4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82E1D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074.5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1F69F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3.4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31400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999.0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7182A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4.11</w:t>
            </w:r>
          </w:p>
        </w:tc>
      </w:tr>
      <w:tr w:rsidR="00B867E9" w:rsidRPr="00D46896" w14:paraId="520A6D3C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B55B9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a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4478C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335.8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D9D9E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77.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88956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139.6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D89C9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8.2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FCE0B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494.8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46AB3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9.5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23672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286.5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38F48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74.14</w:t>
            </w:r>
          </w:p>
        </w:tc>
      </w:tr>
      <w:tr w:rsidR="00B867E9" w:rsidRPr="00D46896" w14:paraId="1361CD27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D707C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appines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A12F2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938.5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9A801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5.7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30266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802.3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3D2A0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0.7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826A1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992.9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2CF7D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77.2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2D5E0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868.4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7C374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8.75</w:t>
            </w:r>
          </w:p>
        </w:tc>
      </w:tr>
      <w:tr w:rsidR="00B867E9" w:rsidRPr="00D46896" w14:paraId="4C99B45B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81EA5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adnes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8C72B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663.8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1A8B7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8.8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65F12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631.7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E2698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46.7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F6FE3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717.3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844BB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9.9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59985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646.1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368BB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47.92</w:t>
            </w:r>
          </w:p>
        </w:tc>
      </w:tr>
      <w:tr w:rsidR="00B867E9" w:rsidRPr="00D46896" w14:paraId="20677619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8E398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pris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30249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958.2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F7D38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6.1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7A976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747.5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0EBDC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44.5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927A9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970.6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74E44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73.3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65EB8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877.4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0895C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78.73</w:t>
            </w:r>
          </w:p>
        </w:tc>
      </w:tr>
      <w:tr w:rsidR="00B867E9" w:rsidRPr="00D46896" w14:paraId="19255009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2A5F65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9A760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878.8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AE468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70.2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D38E8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714.4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102F8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73.1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FB585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874.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78810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2.5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F9F22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725.3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CCC16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9.79</w:t>
            </w:r>
          </w:p>
        </w:tc>
      </w:tr>
      <w:tr w:rsidR="00B867E9" w:rsidRPr="00D46896" w14:paraId="79C9E276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C3027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01B9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999.3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E438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45.6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127D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932.2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29B3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41.8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8FEE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2074.7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76B5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1.6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DA9B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987.5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4CBC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52.91</w:t>
            </w:r>
          </w:p>
        </w:tc>
      </w:tr>
      <w:tr w:rsidR="00B867E9" w:rsidRPr="00D46896" w14:paraId="10B06D96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1B4EA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64C0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948.4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E716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48.6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1F26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774.9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D662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38.0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404D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981.8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A617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0.3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9859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1872.9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5F12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65.37</w:t>
            </w:r>
          </w:p>
        </w:tc>
      </w:tr>
      <w:tr w:rsidR="00B867E9" w:rsidRPr="00D46896" w14:paraId="4DB8447E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8CAD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B630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35FE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9328F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8465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FDFB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6FE7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E27C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7D3E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</w:tr>
      <w:tr w:rsidR="00B867E9" w:rsidRPr="00D46896" w14:paraId="52C003AB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862E0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sponse bia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6601B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5BC6B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E3CF4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93740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D6912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8B348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6ACAB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F0177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</w:tr>
      <w:tr w:rsidR="00B867E9" w:rsidRPr="00D46896" w14:paraId="22A3EEB7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9AB1D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g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0631E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B557D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F8972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CC3D5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59071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72062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63B9C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D9C69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B867E9" w:rsidRPr="00D46896" w14:paraId="3E9C0BCB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998E2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sgus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3AC4A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964CF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13C94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1E1E1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75E62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0C033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E36D8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ECCDB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B867E9" w:rsidRPr="00D46896" w14:paraId="26A38EC1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D3454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a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4D3C3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0C626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26C68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9B181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F7E52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1FB96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17836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18ACA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B867E9" w:rsidRPr="00D46896" w14:paraId="5199FE1B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85C06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appines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DF512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3A4D6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B8D77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2DCE2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4AD90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73DA9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95F45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CAFEB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B867E9" w:rsidRPr="00D46896" w14:paraId="5436C8D0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62CED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adnes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E62EC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9D685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B9194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0C087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AEB71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B2EE1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6477B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518A6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B867E9" w:rsidRPr="00D46896" w14:paraId="085FF612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2AD1A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pris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779A9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73162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26D5C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E4F35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5715B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E9A6A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AC7C2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24230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B867E9" w:rsidRPr="00D46896" w14:paraId="12F49653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FCB0E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CDD2F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2349B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D0A2B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0006A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0BEDE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B2FB2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59FC8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38CBE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B867E9" w:rsidRPr="00D46896" w14:paraId="4D8603B3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7A36D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56C0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F3EA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3B09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B3AF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318C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BA4A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954C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5CDD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B867E9" w:rsidRPr="00D46896" w14:paraId="775B6E01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8C105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1B23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F845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4973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A90E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6631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4030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6158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526B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B867E9" w:rsidRPr="00D46896" w14:paraId="5AB8D8D2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824A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C32A7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4093C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72523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9242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7BF48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5FF61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6FD80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BF1C9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</w:tr>
      <w:tr w:rsidR="00B867E9" w:rsidRPr="00D46896" w14:paraId="510A56AF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2D5D2" w14:textId="77777777" w:rsidR="00B867E9" w:rsidRPr="00D46896" w:rsidRDefault="00B867E9" w:rsidP="004B24B9">
            <w:pPr>
              <w:jc w:val="both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arget sensitivit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B1917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2724B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B8E44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19BF6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CF81F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B9D47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19D7F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7EF1A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</w:p>
        </w:tc>
      </w:tr>
      <w:tr w:rsidR="00B867E9" w:rsidRPr="00D46896" w14:paraId="2BB162BF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C5384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g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0C9D8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05500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DC685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9BFA9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E87D8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241FE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E97AF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1E8A6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B867E9" w:rsidRPr="00D46896" w14:paraId="4BD17055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6097C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sgus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46BA8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6FB1A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FE316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B9049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F19C0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FAF30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4AEE4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A43D5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B867E9" w:rsidRPr="00D46896" w14:paraId="7E8D2D54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F4089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a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EBAD3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613B4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2CB97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D4B30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E4B30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B45F0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AE0FF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A8608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B867E9" w:rsidRPr="00D46896" w14:paraId="0DA7CF3D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0F87D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appines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19886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92018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5251EA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1D7A1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E19666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53C35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7A8772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AB174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B867E9" w:rsidRPr="00D46896" w14:paraId="15541C74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61A98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adnes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F7255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6058A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3563D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42E4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AF7D2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623A6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687D4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9BF00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B867E9" w:rsidRPr="00D46896" w14:paraId="2CCEA888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454CC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pris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C5FAF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399BF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20279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9BD12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B3A454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B3F83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463DA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B9250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B867E9" w:rsidRPr="00D46896" w14:paraId="241BB4BF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43037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5A7A6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16CC1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A1306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CABE5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F561D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B7DC4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89B7A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5850A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B867E9" w:rsidRPr="00D46896" w14:paraId="037AE952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1CA31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6AC9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8013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24A3B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69153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1F977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C1BAE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EA6B1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DD540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B867E9" w:rsidRPr="00D46896" w14:paraId="0645132E" w14:textId="77777777" w:rsidTr="004B24B9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5A5F0" w14:textId="77777777" w:rsidR="00B867E9" w:rsidRPr="00D46896" w:rsidRDefault="00B867E9" w:rsidP="004B24B9">
            <w:pPr>
              <w:jc w:val="right"/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BB60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36CE9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5E0DD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05D4C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7EC5F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3E875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9923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B2D48" w14:textId="77777777" w:rsidR="00B867E9" w:rsidRPr="00D46896" w:rsidRDefault="00B867E9" w:rsidP="004B24B9">
            <w:pPr>
              <w:rPr>
                <w:rFonts w:ascii="Calibri" w:hAnsi="Calibri" w:cs="Calibri"/>
              </w:rPr>
            </w:pPr>
            <w:r w:rsidRPr="00D46896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</w:tbl>
    <w:p w14:paraId="0AEAA402" w14:textId="77777777" w:rsidR="00A155C1" w:rsidRDefault="00A155C1" w:rsidP="00B867E9">
      <w:pPr>
        <w:rPr>
          <w:rFonts w:ascii="Calibri" w:hAnsi="Calibri" w:cs="Calibri"/>
          <w:sz w:val="20"/>
          <w:szCs w:val="20"/>
        </w:rPr>
      </w:pPr>
    </w:p>
    <w:p w14:paraId="142DA35B" w14:textId="6A53507A" w:rsidR="00A155C1" w:rsidRPr="00D46896" w:rsidRDefault="00A155C1" w:rsidP="00A155C1">
      <w:pPr>
        <w:rPr>
          <w:rFonts w:ascii="Calibri" w:hAnsi="Calibri" w:cs="Calibri"/>
          <w:sz w:val="20"/>
          <w:szCs w:val="20"/>
        </w:rPr>
      </w:pPr>
      <w:r w:rsidRPr="00D46896">
        <w:rPr>
          <w:rFonts w:ascii="Calibri" w:hAnsi="Calibri" w:cs="Calibri"/>
          <w:sz w:val="20"/>
          <w:szCs w:val="20"/>
        </w:rPr>
        <w:t xml:space="preserve">Table S2. Correlations </w:t>
      </w:r>
      <w:r w:rsidRPr="00D46896">
        <w:rPr>
          <w:rFonts w:ascii="Calibri" w:hAnsi="Calibri" w:cs="Calibri"/>
          <w:color w:val="000000"/>
          <w:sz w:val="20"/>
          <w:szCs w:val="20"/>
        </w:rPr>
        <w:t>change-from-baseline scores between emotional cognitive measures and depression scores, controlling for baseline.</w:t>
      </w:r>
      <w:r>
        <w:rPr>
          <w:rFonts w:ascii="Calibri" w:hAnsi="Calibri" w:cs="Calibri"/>
          <w:color w:val="000000"/>
          <w:sz w:val="20"/>
          <w:szCs w:val="20"/>
        </w:rPr>
        <w:t xml:space="preserve"> Concurrent analysis.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2"/>
        <w:gridCol w:w="1435"/>
        <w:gridCol w:w="989"/>
        <w:gridCol w:w="854"/>
        <w:gridCol w:w="1842"/>
      </w:tblGrid>
      <w:tr w:rsidR="00A155C1" w:rsidRPr="00D46896" w14:paraId="73BDE423" w14:textId="77777777" w:rsidTr="00312253">
        <w:trPr>
          <w:trHeight w:val="689"/>
        </w:trPr>
        <w:tc>
          <w:tcPr>
            <w:tcW w:w="3952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E085E5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24" w:type="dxa"/>
            <w:gridSpan w:val="2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7D5FA3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CAA198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61299" w14:textId="77777777" w:rsidR="00A155C1" w:rsidRPr="00D46896" w:rsidRDefault="00A155C1" w:rsidP="00312253">
            <w:pPr>
              <w:spacing w:line="256" w:lineRule="auto"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QIDS</w:t>
            </w:r>
          </w:p>
          <w:p w14:paraId="4CBD8272" w14:textId="77777777" w:rsidR="008B7ADB" w:rsidRDefault="008B7ADB" w:rsidP="008B7ADB">
            <w:pPr>
              <w:spacing w:line="256" w:lineRule="auto"/>
              <w:jc w:val="right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6 weeks</w:t>
            </w:r>
            <w:r w:rsidR="00A155C1"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4B46BC98" w14:textId="40385910" w:rsidR="00A155C1" w:rsidRPr="005D0CC1" w:rsidRDefault="00A155C1" w:rsidP="008B7ADB">
            <w:pPr>
              <w:spacing w:line="256" w:lineRule="auto"/>
              <w:jc w:val="right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minus baseline</w:t>
            </w:r>
          </w:p>
        </w:tc>
      </w:tr>
      <w:tr w:rsidR="00A155C1" w:rsidRPr="00D46896" w14:paraId="474921B1" w14:textId="77777777" w:rsidTr="005D0CC1">
        <w:trPr>
          <w:trHeight w:val="300"/>
        </w:trPr>
        <w:tc>
          <w:tcPr>
            <w:tcW w:w="3952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61983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Accuracy Positive</w:t>
            </w:r>
          </w:p>
          <w:p w14:paraId="546D87BC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08FD2CA3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435" w:type="dxa"/>
            <w:vMerge w:val="restart"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62DEC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CA63A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C1E3B3" w14:textId="43B61B97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110</w:t>
            </w:r>
          </w:p>
        </w:tc>
      </w:tr>
      <w:tr w:rsidR="00A155C1" w:rsidRPr="00D46896" w14:paraId="1DB79D3E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9E7112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68649D59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5490E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0833D" w14:textId="2A774826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77</w:t>
            </w:r>
          </w:p>
        </w:tc>
      </w:tr>
      <w:tr w:rsidR="00A155C1" w:rsidRPr="00D46896" w14:paraId="13ADA5B7" w14:textId="77777777" w:rsidTr="005D0CC1">
        <w:trPr>
          <w:trHeight w:val="277"/>
        </w:trPr>
        <w:tc>
          <w:tcPr>
            <w:tcW w:w="3952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182473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413B09D9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F59AE8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447E4A" w14:textId="7865F119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</w:tr>
      <w:tr w:rsidR="00A155C1" w:rsidRPr="00D46896" w14:paraId="1F6EA684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BB263D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 w:val="restart"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6B3F3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3" w:type="dxa"/>
            <w:gridSpan w:val="2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2372F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ABF1F9" w14:textId="4FB01B3C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112</w:t>
            </w:r>
          </w:p>
        </w:tc>
      </w:tr>
      <w:tr w:rsidR="00A155C1" w:rsidRPr="00D46896" w14:paraId="3BEB60B7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F6CD3F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2CEC0B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6802BE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DF4F6" w14:textId="4FC37D6A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79</w:t>
            </w:r>
          </w:p>
        </w:tc>
      </w:tr>
      <w:tr w:rsidR="00A155C1" w:rsidRPr="00D46896" w14:paraId="6CECF274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EA1875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B92162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42A77B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015B0" w14:textId="72BCDECB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</w:tr>
      <w:tr w:rsidR="00A155C1" w:rsidRPr="00D46896" w14:paraId="4ABAFC6E" w14:textId="77777777" w:rsidTr="005D0CC1">
        <w:trPr>
          <w:trHeight w:val="373"/>
        </w:trPr>
        <w:tc>
          <w:tcPr>
            <w:tcW w:w="3952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E2D19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Accuracy Negative</w:t>
            </w:r>
          </w:p>
          <w:p w14:paraId="75B4F391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39F0F990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435" w:type="dxa"/>
            <w:vMerge w:val="restart"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A2D4C3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939AC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6467C" w14:textId="14BECE83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84</w:t>
            </w:r>
          </w:p>
        </w:tc>
      </w:tr>
      <w:tr w:rsidR="00A155C1" w:rsidRPr="00D46896" w14:paraId="1F79A711" w14:textId="77777777" w:rsidTr="005D0CC1">
        <w:trPr>
          <w:trHeight w:val="372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72EBB2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0DC8B614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DC966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43E60" w14:textId="2535F4C2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49</w:t>
            </w:r>
          </w:p>
        </w:tc>
      </w:tr>
      <w:tr w:rsidR="00A155C1" w:rsidRPr="00D46896" w14:paraId="600F2BF2" w14:textId="77777777" w:rsidTr="005D0CC1">
        <w:trPr>
          <w:trHeight w:val="373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0B07E0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5739E7E7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82665A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D77F1" w14:textId="5DD7AE04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</w:tr>
      <w:tr w:rsidR="00A155C1" w:rsidRPr="00D46896" w14:paraId="460C91A1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15C31F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 w:val="restart"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EB5ECA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3" w:type="dxa"/>
            <w:gridSpan w:val="2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0661E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A549B" w14:textId="7DB695AD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123</w:t>
            </w:r>
          </w:p>
        </w:tc>
      </w:tr>
      <w:tr w:rsidR="00A155C1" w:rsidRPr="00D46896" w14:paraId="6BD3FB52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3BA6BA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781438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CA2B4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A9E9E" w14:textId="0BF55DF7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42</w:t>
            </w:r>
          </w:p>
        </w:tc>
      </w:tr>
      <w:tr w:rsidR="00A155C1" w:rsidRPr="00D46896" w14:paraId="3A5684E4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5D7685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989E37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A6BE9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AB1DF" w14:textId="37ED8F78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</w:tr>
      <w:tr w:rsidR="00A155C1" w:rsidRPr="00D46896" w14:paraId="77748E97" w14:textId="77777777" w:rsidTr="005D0CC1">
        <w:trPr>
          <w:trHeight w:val="300"/>
        </w:trPr>
        <w:tc>
          <w:tcPr>
            <w:tcW w:w="3952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4E03E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Misclassifications positive as negative</w:t>
            </w:r>
          </w:p>
          <w:p w14:paraId="1B8B73F5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4FEC31C7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435" w:type="dxa"/>
            <w:vMerge w:val="restart"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E8CD7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DDD04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48BD1" w14:textId="75351DEA" w:rsidR="00A155C1" w:rsidRPr="005D0CC1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5D0CC1">
              <w:rPr>
                <w:rFonts w:ascii="Calibri" w:hAnsi="Calibri" w:cs="Calibri"/>
                <w:sz w:val="18"/>
                <w:szCs w:val="18"/>
              </w:rPr>
              <w:t>0.250</w:t>
            </w:r>
          </w:p>
        </w:tc>
      </w:tr>
      <w:tr w:rsidR="00A155C1" w:rsidRPr="00D46896" w14:paraId="2DF1F1A0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8F3A80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0AC4183F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E2D0E7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4E13E" w14:textId="00665A8D" w:rsidR="00A155C1" w:rsidRPr="005D0CC1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5D0CC1">
              <w:rPr>
                <w:rFonts w:ascii="Calibri" w:hAnsi="Calibri" w:cs="Calibri"/>
                <w:sz w:val="18"/>
                <w:szCs w:val="18"/>
              </w:rPr>
              <w:t>0.200</w:t>
            </w:r>
          </w:p>
        </w:tc>
      </w:tr>
      <w:tr w:rsidR="00A155C1" w:rsidRPr="00D46896" w14:paraId="30B17AAC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CF4265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6B32EA2A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4E466B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045C6" w14:textId="2ACF60F0" w:rsidR="00A155C1" w:rsidRPr="005D0CC1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5D0CC1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</w:tr>
      <w:tr w:rsidR="00A155C1" w:rsidRPr="00D46896" w14:paraId="4D9A1357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BBE5BD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 w:val="restart"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69418C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3" w:type="dxa"/>
            <w:gridSpan w:val="2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49969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7E2D3B" w14:textId="2677987F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82</w:t>
            </w:r>
          </w:p>
        </w:tc>
      </w:tr>
      <w:tr w:rsidR="00A155C1" w:rsidRPr="00D46896" w14:paraId="4E6C7F7D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E4C174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DE589B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FA0782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FEA77F" w14:textId="409BAE4D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64</w:t>
            </w:r>
          </w:p>
        </w:tc>
      </w:tr>
      <w:tr w:rsidR="00A155C1" w:rsidRPr="00D46896" w14:paraId="4E7E5088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63C746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E09708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0ED623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39DA74" w14:textId="1CE715C9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</w:tr>
      <w:tr w:rsidR="00A155C1" w:rsidRPr="00D46896" w14:paraId="3541EB4F" w14:textId="77777777" w:rsidTr="005D0CC1">
        <w:trPr>
          <w:trHeight w:val="300"/>
        </w:trPr>
        <w:tc>
          <w:tcPr>
            <w:tcW w:w="3952" w:type="dxa"/>
            <w:vMerge w:val="restart"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45AAE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Misclassifications negative as positive</w:t>
            </w:r>
          </w:p>
          <w:p w14:paraId="7977A6EA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7E4B59D0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435" w:type="dxa"/>
            <w:vMerge w:val="restart"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C175AD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CC4417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D02D1" w14:textId="66F8EEC7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115</w:t>
            </w:r>
          </w:p>
        </w:tc>
      </w:tr>
      <w:tr w:rsidR="00A155C1" w:rsidRPr="00D46896" w14:paraId="6CE0F288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3CED184E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6ECA43AC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93076E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10106" w14:textId="729C0AA9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59</w:t>
            </w:r>
          </w:p>
        </w:tc>
      </w:tr>
      <w:tr w:rsidR="00A155C1" w:rsidRPr="00D46896" w14:paraId="22479EE3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0CC543D2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06C77EDF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5AF19A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36A72" w14:textId="5FF3E861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</w:tr>
      <w:tr w:rsidR="00A155C1" w:rsidRPr="00D46896" w14:paraId="471EB434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30A72D87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 w:val="restart"/>
            <w:tcBorders>
              <w:top w:val="dashSmallGap" w:sz="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8A5D53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3" w:type="dxa"/>
            <w:gridSpan w:val="2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B055C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9437D" w14:textId="3CB6F89A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01</w:t>
            </w:r>
          </w:p>
        </w:tc>
      </w:tr>
      <w:tr w:rsidR="00A155C1" w:rsidRPr="00D46896" w14:paraId="2BCC1D43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7FF405A8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4F89F05F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D74D64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C0F036" w14:textId="18225C66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27</w:t>
            </w:r>
          </w:p>
        </w:tc>
      </w:tr>
      <w:tr w:rsidR="00A155C1" w:rsidRPr="00D46896" w14:paraId="6E10378F" w14:textId="77777777" w:rsidTr="005D0CC1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508B5E6B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0DB208DD" w14:textId="77777777" w:rsidR="00A155C1" w:rsidRPr="00D46896" w:rsidRDefault="00A155C1" w:rsidP="0031225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0ABF89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2958D" w14:textId="03DD142F" w:rsidR="00A155C1" w:rsidRPr="00D46896" w:rsidRDefault="00F735C3" w:rsidP="00312253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</w:tr>
    </w:tbl>
    <w:p w14:paraId="7F306AF2" w14:textId="77777777" w:rsidR="00A155C1" w:rsidRPr="00D46896" w:rsidRDefault="00A155C1" w:rsidP="00A155C1">
      <w:pPr>
        <w:rPr>
          <w:rFonts w:ascii="Calibri" w:hAnsi="Calibri" w:cs="Calibri"/>
        </w:rPr>
      </w:pPr>
    </w:p>
    <w:p w14:paraId="086C85ED" w14:textId="77777777" w:rsidR="00A155C1" w:rsidRDefault="00A155C1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4751071E" w14:textId="25FB69BE" w:rsidR="00B867E9" w:rsidRPr="00D46896" w:rsidRDefault="00B867E9" w:rsidP="00B867E9">
      <w:pPr>
        <w:rPr>
          <w:rFonts w:ascii="Calibri" w:hAnsi="Calibri" w:cs="Calibri"/>
          <w:sz w:val="20"/>
          <w:szCs w:val="20"/>
        </w:rPr>
      </w:pPr>
      <w:r w:rsidRPr="00D46896">
        <w:rPr>
          <w:rFonts w:ascii="Calibri" w:hAnsi="Calibri" w:cs="Calibri"/>
          <w:sz w:val="20"/>
          <w:szCs w:val="20"/>
        </w:rPr>
        <w:lastRenderedPageBreak/>
        <w:t xml:space="preserve">Table </w:t>
      </w:r>
      <w:r w:rsidR="00A155C1" w:rsidRPr="00D46896">
        <w:rPr>
          <w:rFonts w:ascii="Calibri" w:hAnsi="Calibri" w:cs="Calibri"/>
          <w:sz w:val="20"/>
          <w:szCs w:val="20"/>
        </w:rPr>
        <w:t>S</w:t>
      </w:r>
      <w:r w:rsidR="00A155C1">
        <w:rPr>
          <w:rFonts w:ascii="Calibri" w:hAnsi="Calibri" w:cs="Calibri"/>
          <w:sz w:val="20"/>
          <w:szCs w:val="20"/>
        </w:rPr>
        <w:t>3</w:t>
      </w:r>
      <w:r w:rsidRPr="00D46896">
        <w:rPr>
          <w:rFonts w:ascii="Calibri" w:hAnsi="Calibri" w:cs="Calibri"/>
          <w:sz w:val="20"/>
          <w:szCs w:val="20"/>
        </w:rPr>
        <w:t xml:space="preserve">. Correlations </w:t>
      </w:r>
      <w:r w:rsidRPr="00D46896">
        <w:rPr>
          <w:rFonts w:ascii="Calibri" w:hAnsi="Calibri" w:cs="Calibri"/>
          <w:color w:val="000000"/>
          <w:sz w:val="20"/>
          <w:szCs w:val="20"/>
        </w:rPr>
        <w:t>change-from-baseline scores between emotional cognitive measures and depression scores at one-month follow-up, controlling for baseline.</w:t>
      </w:r>
      <w:r w:rsidR="00A155C1">
        <w:rPr>
          <w:rFonts w:ascii="Calibri" w:hAnsi="Calibri" w:cs="Calibri"/>
          <w:color w:val="000000"/>
          <w:sz w:val="20"/>
          <w:szCs w:val="20"/>
        </w:rPr>
        <w:t xml:space="preserve"> Longitudinal analysis.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2"/>
        <w:gridCol w:w="1435"/>
        <w:gridCol w:w="989"/>
        <w:gridCol w:w="854"/>
        <w:gridCol w:w="1842"/>
      </w:tblGrid>
      <w:tr w:rsidR="00B867E9" w:rsidRPr="00D46896" w14:paraId="0A6E8288" w14:textId="77777777" w:rsidTr="004B24B9">
        <w:trPr>
          <w:trHeight w:val="689"/>
        </w:trPr>
        <w:tc>
          <w:tcPr>
            <w:tcW w:w="3952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8AE52A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24" w:type="dxa"/>
            <w:gridSpan w:val="2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8638E1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0C130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04A25" w14:textId="77777777" w:rsidR="00B867E9" w:rsidRPr="00D46896" w:rsidRDefault="00B867E9" w:rsidP="004B24B9">
            <w:pPr>
              <w:spacing w:line="256" w:lineRule="auto"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QIDS</w:t>
            </w:r>
          </w:p>
          <w:p w14:paraId="29694316" w14:textId="77777777" w:rsidR="00B867E9" w:rsidRPr="00D46896" w:rsidRDefault="00B867E9" w:rsidP="004B24B9">
            <w:pPr>
              <w:spacing w:line="256" w:lineRule="auto"/>
              <w:jc w:val="right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1month FO </w:t>
            </w:r>
          </w:p>
          <w:p w14:paraId="463F6E12" w14:textId="77777777" w:rsidR="00B867E9" w:rsidRPr="00D46896" w:rsidRDefault="00B867E9" w:rsidP="004B24B9">
            <w:pPr>
              <w:spacing w:line="256" w:lineRule="auto"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minus baseline</w:t>
            </w:r>
          </w:p>
        </w:tc>
      </w:tr>
      <w:tr w:rsidR="00B867E9" w:rsidRPr="00D46896" w14:paraId="1EDC2849" w14:textId="77777777" w:rsidTr="004B24B9">
        <w:trPr>
          <w:trHeight w:val="300"/>
        </w:trPr>
        <w:tc>
          <w:tcPr>
            <w:tcW w:w="3952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254A7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Accuracy Positive</w:t>
            </w:r>
          </w:p>
          <w:p w14:paraId="24C65BD1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68BD2FE6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435" w:type="dxa"/>
            <w:vMerge w:val="restart"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375A1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46A9D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B1406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-0.387</w:t>
            </w:r>
          </w:p>
        </w:tc>
      </w:tr>
      <w:tr w:rsidR="00B867E9" w:rsidRPr="00D46896" w14:paraId="6A5CAFB8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0246F7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156978C1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A43BB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51893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92</w:t>
            </w:r>
          </w:p>
        </w:tc>
      </w:tr>
      <w:tr w:rsidR="00B867E9" w:rsidRPr="00D46896" w14:paraId="15546F6C" w14:textId="77777777" w:rsidTr="004B24B9">
        <w:trPr>
          <w:trHeight w:val="277"/>
        </w:trPr>
        <w:tc>
          <w:tcPr>
            <w:tcW w:w="3952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CE0A67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7B71BBC0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3CA6A4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1CA8E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8</w:t>
            </w:r>
          </w:p>
        </w:tc>
      </w:tr>
      <w:tr w:rsidR="00B867E9" w:rsidRPr="00D46896" w14:paraId="2B8BE4E6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4340CC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 w:val="restart"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19C5A7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3" w:type="dxa"/>
            <w:gridSpan w:val="2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C04E97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3D629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95</w:t>
            </w:r>
          </w:p>
        </w:tc>
      </w:tr>
      <w:tr w:rsidR="00B867E9" w:rsidRPr="00D46896" w14:paraId="6CD8AC45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D904BA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971DC1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5D21D9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8462A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700</w:t>
            </w:r>
          </w:p>
        </w:tc>
      </w:tr>
      <w:tr w:rsidR="00B867E9" w:rsidRPr="00D46896" w14:paraId="08184FB8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55CC4D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8B7BC4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17E737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E2118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7</w:t>
            </w:r>
          </w:p>
        </w:tc>
      </w:tr>
      <w:tr w:rsidR="00B867E9" w:rsidRPr="00D46896" w14:paraId="1FD860D2" w14:textId="77777777" w:rsidTr="004B24B9">
        <w:trPr>
          <w:trHeight w:val="373"/>
        </w:trPr>
        <w:tc>
          <w:tcPr>
            <w:tcW w:w="3952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6E996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Accuracy Negative</w:t>
            </w:r>
          </w:p>
          <w:p w14:paraId="2F2BEB9F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42FAFB38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435" w:type="dxa"/>
            <w:vMerge w:val="restart"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45F9F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52D28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21B90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146</w:t>
            </w:r>
          </w:p>
        </w:tc>
      </w:tr>
      <w:tr w:rsidR="00B867E9" w:rsidRPr="00D46896" w14:paraId="3B1B9D94" w14:textId="77777777" w:rsidTr="004B24B9">
        <w:trPr>
          <w:trHeight w:val="372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071548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69C83F73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705E1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9602E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538</w:t>
            </w:r>
          </w:p>
        </w:tc>
      </w:tr>
      <w:tr w:rsidR="00B867E9" w:rsidRPr="00D46896" w14:paraId="4201E3C2" w14:textId="77777777" w:rsidTr="004B24B9">
        <w:trPr>
          <w:trHeight w:val="373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78FA94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1531C201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EC69B8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08B03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8</w:t>
            </w:r>
          </w:p>
        </w:tc>
      </w:tr>
      <w:tr w:rsidR="00B867E9" w:rsidRPr="00D46896" w14:paraId="4A347BF5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8B5215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 w:val="restart"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D8C9D8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3" w:type="dxa"/>
            <w:gridSpan w:val="2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C4319E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0658C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-0.391</w:t>
            </w:r>
          </w:p>
        </w:tc>
      </w:tr>
      <w:tr w:rsidR="00B867E9" w:rsidRPr="00D46896" w14:paraId="30E735E2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844683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91E7A2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6FF5BD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31CDD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98</w:t>
            </w:r>
          </w:p>
        </w:tc>
      </w:tr>
      <w:tr w:rsidR="00B867E9" w:rsidRPr="00D46896" w14:paraId="164BD775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0AF2A6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0B9217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F03048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90F46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7</w:t>
            </w:r>
          </w:p>
        </w:tc>
      </w:tr>
      <w:tr w:rsidR="00B867E9" w:rsidRPr="00D46896" w14:paraId="627AC9E6" w14:textId="77777777" w:rsidTr="004B24B9">
        <w:trPr>
          <w:trHeight w:val="300"/>
        </w:trPr>
        <w:tc>
          <w:tcPr>
            <w:tcW w:w="3952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573F9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Misclassifications positive as negative</w:t>
            </w:r>
          </w:p>
          <w:p w14:paraId="5E8F1ACE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33043AB6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435" w:type="dxa"/>
            <w:vMerge w:val="restart"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4D24D8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8B4C4E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B4460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498</w:t>
            </w:r>
          </w:p>
        </w:tc>
      </w:tr>
      <w:tr w:rsidR="00B867E9" w:rsidRPr="00D46896" w14:paraId="6669D0E2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A07125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75216431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D9E25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8ABF6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25</w:t>
            </w:r>
          </w:p>
        </w:tc>
      </w:tr>
      <w:tr w:rsidR="00B867E9" w:rsidRPr="00D46896" w14:paraId="5F4FA1B6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7F6A1D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27167F40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1C943E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FC7C5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8</w:t>
            </w:r>
          </w:p>
        </w:tc>
      </w:tr>
      <w:tr w:rsidR="00B867E9" w:rsidRPr="00D46896" w14:paraId="079AC624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FBB875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 w:val="restart"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02537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3" w:type="dxa"/>
            <w:gridSpan w:val="2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0781C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CAECD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-0.195</w:t>
            </w:r>
          </w:p>
        </w:tc>
      </w:tr>
      <w:tr w:rsidR="00B867E9" w:rsidRPr="00D46896" w14:paraId="558C92C8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B01A7C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F4E4DC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C8F48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1A250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423</w:t>
            </w:r>
          </w:p>
        </w:tc>
      </w:tr>
      <w:tr w:rsidR="00B867E9" w:rsidRPr="00D46896" w14:paraId="15F24E79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E7D395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ACB533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B03699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B79F3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7</w:t>
            </w:r>
          </w:p>
        </w:tc>
      </w:tr>
      <w:tr w:rsidR="00B867E9" w:rsidRPr="00D46896" w14:paraId="53E2A1F3" w14:textId="77777777" w:rsidTr="004B24B9">
        <w:trPr>
          <w:trHeight w:val="300"/>
        </w:trPr>
        <w:tc>
          <w:tcPr>
            <w:tcW w:w="3952" w:type="dxa"/>
            <w:vMerge w:val="restart"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940B7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Misclassifications negative as positive</w:t>
            </w:r>
          </w:p>
          <w:p w14:paraId="5CF46E44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283712FA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435" w:type="dxa"/>
            <w:vMerge w:val="restart"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FC65A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95A1E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2E832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-0.078</w:t>
            </w:r>
          </w:p>
        </w:tc>
      </w:tr>
      <w:tr w:rsidR="00B867E9" w:rsidRPr="00D46896" w14:paraId="4FBB9D7F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386BD4AC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1BCAABD2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E48E4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F361D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744</w:t>
            </w:r>
          </w:p>
        </w:tc>
      </w:tr>
      <w:tr w:rsidR="00B867E9" w:rsidRPr="00D46896" w14:paraId="1549C848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6B95FC5B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73FF2C7C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5A93CD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4D199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8</w:t>
            </w:r>
          </w:p>
        </w:tc>
      </w:tr>
      <w:tr w:rsidR="00B867E9" w:rsidRPr="00D46896" w14:paraId="325A8F32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4A9522A2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 w:val="restart"/>
            <w:tcBorders>
              <w:top w:val="dashSmallGap" w:sz="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E8EB2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3" w:type="dxa"/>
            <w:gridSpan w:val="2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952772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Correlatio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6FFA7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438</w:t>
            </w:r>
          </w:p>
        </w:tc>
      </w:tr>
      <w:tr w:rsidR="00B867E9" w:rsidRPr="00D46896" w14:paraId="7667F1C2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57344FB9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0CE34EE4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63CC6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Significance (2-tail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63766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61</w:t>
            </w:r>
          </w:p>
        </w:tc>
      </w:tr>
      <w:tr w:rsidR="00B867E9" w:rsidRPr="00D46896" w14:paraId="585E2E51" w14:textId="77777777" w:rsidTr="004B24B9">
        <w:trPr>
          <w:trHeight w:val="300"/>
        </w:trPr>
        <w:tc>
          <w:tcPr>
            <w:tcW w:w="3952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0CB2980A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dashSmallGap" w:sz="4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3A7F7526" w14:textId="77777777" w:rsidR="00B867E9" w:rsidRPr="00D46896" w:rsidRDefault="00B867E9" w:rsidP="004B24B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BE1184" w14:textId="77777777" w:rsidR="00B867E9" w:rsidRPr="00D46896" w:rsidRDefault="00B867E9" w:rsidP="004B24B9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2BF36" w14:textId="77777777" w:rsidR="00B867E9" w:rsidRPr="00D46896" w:rsidRDefault="00B867E9" w:rsidP="004B24B9">
            <w:pPr>
              <w:jc w:val="right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7</w:t>
            </w:r>
          </w:p>
        </w:tc>
      </w:tr>
    </w:tbl>
    <w:p w14:paraId="41458178" w14:textId="475C61FA" w:rsidR="00A155C1" w:rsidRPr="00D46896" w:rsidRDefault="00A155C1" w:rsidP="00A155C1">
      <w:pPr>
        <w:rPr>
          <w:rFonts w:ascii="Calibri" w:hAnsi="Calibri" w:cs="Calibri"/>
          <w:sz w:val="20"/>
          <w:szCs w:val="20"/>
        </w:rPr>
      </w:pPr>
    </w:p>
    <w:p w14:paraId="177BA789" w14:textId="77777777" w:rsidR="005D0CC1" w:rsidRDefault="005D0CC1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50FA4E6B" w14:textId="568DC2EB" w:rsidR="00A155C1" w:rsidRPr="00D46896" w:rsidRDefault="00A155C1" w:rsidP="00A155C1">
      <w:pPr>
        <w:rPr>
          <w:rFonts w:ascii="Calibri" w:hAnsi="Calibri" w:cs="Calibri"/>
          <w:color w:val="000000"/>
          <w:sz w:val="20"/>
          <w:szCs w:val="20"/>
        </w:rPr>
      </w:pPr>
      <w:r w:rsidRPr="00D46896">
        <w:rPr>
          <w:rFonts w:ascii="Calibri" w:hAnsi="Calibri" w:cs="Calibri"/>
          <w:sz w:val="20"/>
          <w:szCs w:val="20"/>
        </w:rPr>
        <w:lastRenderedPageBreak/>
        <w:t xml:space="preserve">Table </w:t>
      </w:r>
      <w:r>
        <w:rPr>
          <w:rFonts w:ascii="Calibri" w:hAnsi="Calibri" w:cs="Calibri"/>
          <w:sz w:val="20"/>
          <w:szCs w:val="20"/>
        </w:rPr>
        <w:t>S4</w:t>
      </w:r>
      <w:r w:rsidRPr="00D46896">
        <w:rPr>
          <w:rFonts w:ascii="Calibri" w:hAnsi="Calibri" w:cs="Calibri"/>
          <w:sz w:val="20"/>
          <w:szCs w:val="20"/>
        </w:rPr>
        <w:t xml:space="preserve">. Sensitivity analysis. Correlations </w:t>
      </w:r>
      <w:r w:rsidRPr="00D46896">
        <w:rPr>
          <w:rFonts w:ascii="Calibri" w:hAnsi="Calibri" w:cs="Calibri"/>
          <w:color w:val="000000"/>
          <w:sz w:val="20"/>
          <w:szCs w:val="20"/>
        </w:rPr>
        <w:t>change-from-baseline scores between emotional cognitive measures and depression scores at one-month follow-up, controlling for baseline. Per protocol participants only.</w:t>
      </w:r>
      <w:r>
        <w:rPr>
          <w:rFonts w:ascii="Calibri" w:hAnsi="Calibri" w:cs="Calibri"/>
          <w:color w:val="000000"/>
          <w:sz w:val="20"/>
          <w:szCs w:val="20"/>
        </w:rPr>
        <w:t xml:space="preserve"> Concurrent analysis. </w:t>
      </w:r>
    </w:p>
    <w:p w14:paraId="2D9F4261" w14:textId="77777777" w:rsidR="00A155C1" w:rsidRPr="00D46896" w:rsidRDefault="00A155C1" w:rsidP="00A155C1">
      <w:pPr>
        <w:rPr>
          <w:rFonts w:ascii="Calibri" w:hAnsi="Calibri" w:cs="Calibri"/>
          <w:color w:val="000000"/>
          <w:sz w:val="20"/>
          <w:szCs w:val="20"/>
        </w:rPr>
      </w:pP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560"/>
        <w:gridCol w:w="1842"/>
        <w:gridCol w:w="1701"/>
      </w:tblGrid>
      <w:tr w:rsidR="00A155C1" w:rsidRPr="00D46896" w14:paraId="0E66216B" w14:textId="77777777" w:rsidTr="00312253">
        <w:trPr>
          <w:trHeight w:val="689"/>
        </w:trPr>
        <w:tc>
          <w:tcPr>
            <w:tcW w:w="396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C23F1B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FBCDAB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0DF151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F5BE2" w14:textId="77777777" w:rsidR="00A155C1" w:rsidRPr="00D46896" w:rsidRDefault="00A155C1" w:rsidP="00312253">
            <w:pPr>
              <w:spacing w:line="256" w:lineRule="auto"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QIDS</w:t>
            </w:r>
          </w:p>
          <w:p w14:paraId="31C4AE24" w14:textId="77777777" w:rsidR="008B7ADB" w:rsidRDefault="008B7ADB" w:rsidP="008B7ADB">
            <w:pPr>
              <w:spacing w:line="256" w:lineRule="auto"/>
              <w:jc w:val="right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6 weeks </w:t>
            </w:r>
          </w:p>
          <w:p w14:paraId="027645F3" w14:textId="234F3C2F" w:rsidR="00A155C1" w:rsidRPr="005D0CC1" w:rsidRDefault="00A155C1" w:rsidP="005D0CC1">
            <w:pPr>
              <w:spacing w:line="256" w:lineRule="auto"/>
              <w:jc w:val="right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minus baseline</w:t>
            </w:r>
          </w:p>
        </w:tc>
      </w:tr>
      <w:tr w:rsidR="00A155C1" w:rsidRPr="00D46896" w14:paraId="7BFE7212" w14:textId="77777777" w:rsidTr="005D0CC1">
        <w:trPr>
          <w:trHeight w:val="300"/>
        </w:trPr>
        <w:tc>
          <w:tcPr>
            <w:tcW w:w="3969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CCACE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Accuracy Positive</w:t>
            </w:r>
          </w:p>
          <w:p w14:paraId="0E9D35E1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4028A193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CB5E04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2A296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413F6" w14:textId="2B167818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-0.007</w:t>
            </w:r>
          </w:p>
        </w:tc>
      </w:tr>
      <w:tr w:rsidR="00A155C1" w:rsidRPr="00D46896" w14:paraId="7F942244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6B1519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061543F7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DD1326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49064" w14:textId="6825449A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976</w:t>
            </w:r>
          </w:p>
        </w:tc>
      </w:tr>
      <w:tr w:rsidR="00A155C1" w:rsidRPr="00D46896" w14:paraId="5B45B191" w14:textId="77777777" w:rsidTr="005D0CC1">
        <w:trPr>
          <w:trHeight w:val="277"/>
        </w:trPr>
        <w:tc>
          <w:tcPr>
            <w:tcW w:w="3969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F39804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4C1BC152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D447F8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D9E57C" w14:textId="51609502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</w:tr>
      <w:tr w:rsidR="00A155C1" w:rsidRPr="00D46896" w14:paraId="126C3373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B9FAB1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 w:val="restart"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32B2C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C0CC6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3074E" w14:textId="48C09365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-0.240</w:t>
            </w:r>
          </w:p>
        </w:tc>
      </w:tr>
      <w:tr w:rsidR="00A155C1" w:rsidRPr="00D46896" w14:paraId="6491093C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FE7CD8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0861E7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A0C949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56E4B7" w14:textId="305FFB49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270</w:t>
            </w:r>
          </w:p>
        </w:tc>
      </w:tr>
      <w:tr w:rsidR="00A155C1" w:rsidRPr="00D46896" w14:paraId="41ADF440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1C2AF3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A8722F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160F9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1F983" w14:textId="504456B3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21</w:t>
            </w:r>
          </w:p>
        </w:tc>
      </w:tr>
      <w:tr w:rsidR="00A155C1" w:rsidRPr="00D46896" w14:paraId="33864B82" w14:textId="77777777" w:rsidTr="005D0CC1">
        <w:trPr>
          <w:trHeight w:val="373"/>
        </w:trPr>
        <w:tc>
          <w:tcPr>
            <w:tcW w:w="3969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01709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Accuracy Negative</w:t>
            </w:r>
          </w:p>
          <w:p w14:paraId="5200A1AA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7D46D816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DCC253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17A712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12ADD" w14:textId="722A7C36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221</w:t>
            </w:r>
          </w:p>
        </w:tc>
      </w:tr>
      <w:tr w:rsidR="00A155C1" w:rsidRPr="00D46896" w14:paraId="685CBE4A" w14:textId="77777777" w:rsidTr="005D0CC1">
        <w:trPr>
          <w:trHeight w:val="372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0B915E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50D4A681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047729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5C20A3" w14:textId="0B5B62AD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348</w:t>
            </w:r>
          </w:p>
        </w:tc>
      </w:tr>
      <w:tr w:rsidR="00A155C1" w:rsidRPr="00D46896" w14:paraId="7541F7DC" w14:textId="77777777" w:rsidTr="005D0CC1">
        <w:trPr>
          <w:trHeight w:val="373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FD1C1C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312C4859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04092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9EA65" w14:textId="5517E9B5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</w:tr>
      <w:tr w:rsidR="00A155C1" w:rsidRPr="00D46896" w14:paraId="30D5F055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CEA496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 w:val="restart"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8CFD76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47228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FC3DA6" w14:textId="248E1B17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-0.228</w:t>
            </w:r>
          </w:p>
        </w:tc>
      </w:tr>
      <w:tr w:rsidR="00A155C1" w:rsidRPr="00D46896" w14:paraId="34A269CB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71BD5B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7A02AF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C5B703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AB3DA" w14:textId="604CD4E5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183</w:t>
            </w:r>
          </w:p>
        </w:tc>
      </w:tr>
      <w:tr w:rsidR="00A155C1" w:rsidRPr="00D46896" w14:paraId="2F41A4F7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C1620B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DB1CE7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0D31C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DFC97E" w14:textId="50DAA0C7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21</w:t>
            </w:r>
          </w:p>
        </w:tc>
      </w:tr>
      <w:tr w:rsidR="00A155C1" w:rsidRPr="00D46896" w14:paraId="46AD2CA9" w14:textId="77777777" w:rsidTr="005D0CC1">
        <w:trPr>
          <w:trHeight w:val="300"/>
        </w:trPr>
        <w:tc>
          <w:tcPr>
            <w:tcW w:w="3969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2686F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Misclassifications positive as negative</w:t>
            </w:r>
          </w:p>
          <w:p w14:paraId="4E4D0F7D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7D580BD8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CB4AB7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E21E0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666E94" w14:textId="6F887CEC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143</w:t>
            </w:r>
          </w:p>
        </w:tc>
      </w:tr>
      <w:tr w:rsidR="00A155C1" w:rsidRPr="00D46896" w14:paraId="31978A1E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9723D6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4D46BDC8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B70DB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55B2C" w14:textId="38754525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549</w:t>
            </w:r>
          </w:p>
        </w:tc>
      </w:tr>
      <w:tr w:rsidR="00A155C1" w:rsidRPr="00D46896" w14:paraId="3D2B94BE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9A604A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466CC3FC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A770DD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1B1B8" w14:textId="089906E9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</w:tr>
      <w:tr w:rsidR="00A155C1" w:rsidRPr="00D46896" w14:paraId="52368724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F62001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 w:val="restart"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369E2E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F200F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5D8EA7" w14:textId="4C282682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242</w:t>
            </w:r>
          </w:p>
        </w:tc>
      </w:tr>
      <w:tr w:rsidR="00A155C1" w:rsidRPr="00D46896" w14:paraId="4FD92896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EB4E31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2366AC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6A928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420C0" w14:textId="6FDCE4BD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267</w:t>
            </w:r>
          </w:p>
        </w:tc>
      </w:tr>
      <w:tr w:rsidR="00A155C1" w:rsidRPr="00D46896" w14:paraId="112E7B86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F6DD3B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91F901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0A434D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4B3B2" w14:textId="3DD94A4E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21</w:t>
            </w:r>
          </w:p>
        </w:tc>
      </w:tr>
      <w:tr w:rsidR="00A155C1" w:rsidRPr="00D46896" w14:paraId="2B3A7A72" w14:textId="77777777" w:rsidTr="005D0CC1">
        <w:trPr>
          <w:trHeight w:val="300"/>
        </w:trPr>
        <w:tc>
          <w:tcPr>
            <w:tcW w:w="3969" w:type="dxa"/>
            <w:vMerge w:val="restart"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57E93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Misclassifications negative as positive</w:t>
            </w:r>
          </w:p>
          <w:p w14:paraId="68159E66" w14:textId="77777777" w:rsidR="00A155C1" w:rsidRPr="00D46896" w:rsidRDefault="00A155C1" w:rsidP="00312253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206A9675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1AD375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EF7E3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884C7" w14:textId="531C7DB3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-0.313</w:t>
            </w:r>
          </w:p>
        </w:tc>
      </w:tr>
      <w:tr w:rsidR="00A155C1" w:rsidRPr="00D46896" w14:paraId="2869B68B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7D782B12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06195292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815647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D78DDA" w14:textId="7E35B010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179</w:t>
            </w:r>
          </w:p>
        </w:tc>
      </w:tr>
      <w:tr w:rsidR="00A155C1" w:rsidRPr="00D46896" w14:paraId="0841C697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7A8CBDDF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045D09E1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50A594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CD205" w14:textId="6DEBD1C1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</w:tr>
      <w:tr w:rsidR="00A155C1" w:rsidRPr="00D46896" w14:paraId="075F36B0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5E6C3644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 w:val="restart"/>
            <w:tcBorders>
              <w:top w:val="dashSmallGap" w:sz="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ABD5E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FCA37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D7E9D" w14:textId="439F9F00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362</w:t>
            </w:r>
          </w:p>
        </w:tc>
      </w:tr>
      <w:tr w:rsidR="00A155C1" w:rsidRPr="00D46896" w14:paraId="098897A4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6AC1B5C2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2466B9AE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E18C3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8AE6F" w14:textId="5E112837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089</w:t>
            </w:r>
          </w:p>
        </w:tc>
      </w:tr>
      <w:tr w:rsidR="00A155C1" w:rsidRPr="00D46896" w14:paraId="38E33902" w14:textId="77777777" w:rsidTr="005D0CC1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582E34B6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7FA9048D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209EA5" w14:textId="77777777" w:rsidR="00A155C1" w:rsidRPr="00D46896" w:rsidRDefault="00A155C1" w:rsidP="00312253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2D85E" w14:textId="027D94CC" w:rsidR="00A155C1" w:rsidRPr="00D46896" w:rsidRDefault="00F735C3" w:rsidP="00312253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21</w:t>
            </w:r>
          </w:p>
        </w:tc>
      </w:tr>
    </w:tbl>
    <w:p w14:paraId="000ED7AC" w14:textId="77777777" w:rsidR="00A155C1" w:rsidRPr="00D46896" w:rsidRDefault="00A155C1" w:rsidP="00A155C1">
      <w:pPr>
        <w:rPr>
          <w:rFonts w:ascii="Calibri" w:hAnsi="Calibri" w:cs="Calibri"/>
          <w:sz w:val="20"/>
          <w:szCs w:val="20"/>
        </w:rPr>
      </w:pPr>
    </w:p>
    <w:p w14:paraId="5474A212" w14:textId="77777777" w:rsidR="00A155C1" w:rsidRPr="00D46896" w:rsidRDefault="00A155C1" w:rsidP="00A155C1">
      <w:pPr>
        <w:rPr>
          <w:rFonts w:ascii="Calibri" w:hAnsi="Calibri" w:cs="Calibri"/>
        </w:rPr>
      </w:pPr>
    </w:p>
    <w:p w14:paraId="29FB7E3C" w14:textId="77777777" w:rsidR="00A155C1" w:rsidRDefault="00A155C1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34D89234" w14:textId="04C69150" w:rsidR="00D46896" w:rsidRPr="00D46896" w:rsidRDefault="00D46896" w:rsidP="00D46896">
      <w:pPr>
        <w:rPr>
          <w:rFonts w:ascii="Calibri" w:hAnsi="Calibri" w:cs="Calibri"/>
          <w:color w:val="000000"/>
          <w:sz w:val="20"/>
          <w:szCs w:val="20"/>
        </w:rPr>
      </w:pPr>
      <w:r w:rsidRPr="00D46896">
        <w:rPr>
          <w:rFonts w:ascii="Calibri" w:hAnsi="Calibri" w:cs="Calibri"/>
          <w:sz w:val="20"/>
          <w:szCs w:val="20"/>
        </w:rPr>
        <w:lastRenderedPageBreak/>
        <w:t xml:space="preserve">Table </w:t>
      </w:r>
      <w:r w:rsidR="00A155C1">
        <w:rPr>
          <w:rFonts w:ascii="Calibri" w:hAnsi="Calibri" w:cs="Calibri"/>
          <w:sz w:val="20"/>
          <w:szCs w:val="20"/>
        </w:rPr>
        <w:t>S5</w:t>
      </w:r>
      <w:r w:rsidRPr="00D46896">
        <w:rPr>
          <w:rFonts w:ascii="Calibri" w:hAnsi="Calibri" w:cs="Calibri"/>
          <w:sz w:val="20"/>
          <w:szCs w:val="20"/>
        </w:rPr>
        <w:t xml:space="preserve">. Sensitivity analysis. Correlations </w:t>
      </w:r>
      <w:r w:rsidRPr="00D46896">
        <w:rPr>
          <w:rFonts w:ascii="Calibri" w:hAnsi="Calibri" w:cs="Calibri"/>
          <w:color w:val="000000"/>
          <w:sz w:val="20"/>
          <w:szCs w:val="20"/>
        </w:rPr>
        <w:t>change-from-baseline scores between emotional cognitive measures and depression scores at one-month follow-up, controlling for baseline. Per protocol participants only.</w:t>
      </w:r>
      <w:r w:rsidR="00A155C1">
        <w:rPr>
          <w:rFonts w:ascii="Calibri" w:hAnsi="Calibri" w:cs="Calibri"/>
          <w:color w:val="000000"/>
          <w:sz w:val="20"/>
          <w:szCs w:val="20"/>
        </w:rPr>
        <w:t xml:space="preserve"> </w:t>
      </w:r>
      <w:r w:rsidR="00F00ABB">
        <w:rPr>
          <w:rFonts w:ascii="Calibri" w:hAnsi="Calibri" w:cs="Calibri"/>
          <w:color w:val="000000"/>
          <w:sz w:val="20"/>
          <w:szCs w:val="20"/>
        </w:rPr>
        <w:t>Longitudinal</w:t>
      </w:r>
      <w:r w:rsidR="00A155C1">
        <w:rPr>
          <w:rFonts w:ascii="Calibri" w:hAnsi="Calibri" w:cs="Calibri"/>
          <w:color w:val="000000"/>
          <w:sz w:val="20"/>
          <w:szCs w:val="20"/>
        </w:rPr>
        <w:t xml:space="preserve"> analysis. </w:t>
      </w:r>
    </w:p>
    <w:p w14:paraId="63464597" w14:textId="77777777" w:rsidR="00D46896" w:rsidRPr="00D46896" w:rsidRDefault="00D46896" w:rsidP="00D46896">
      <w:pPr>
        <w:rPr>
          <w:rFonts w:ascii="Calibri" w:hAnsi="Calibri" w:cs="Calibri"/>
          <w:color w:val="000000"/>
          <w:sz w:val="20"/>
          <w:szCs w:val="20"/>
        </w:rPr>
      </w:pP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560"/>
        <w:gridCol w:w="1842"/>
        <w:gridCol w:w="1701"/>
      </w:tblGrid>
      <w:tr w:rsidR="00D46896" w:rsidRPr="00D46896" w14:paraId="58E59B5C" w14:textId="77777777" w:rsidTr="00716002">
        <w:trPr>
          <w:trHeight w:val="689"/>
        </w:trPr>
        <w:tc>
          <w:tcPr>
            <w:tcW w:w="396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808E31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DBA9BE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0BC3DB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70E4B" w14:textId="77777777" w:rsidR="00D46896" w:rsidRPr="00D46896" w:rsidRDefault="00D46896" w:rsidP="00D46896">
            <w:pPr>
              <w:spacing w:line="256" w:lineRule="auto"/>
              <w:jc w:val="righ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QIDS</w:t>
            </w:r>
          </w:p>
          <w:p w14:paraId="6ECC3CF8" w14:textId="77777777" w:rsidR="00D46896" w:rsidRPr="00D46896" w:rsidRDefault="00D46896" w:rsidP="00D46896">
            <w:pPr>
              <w:spacing w:line="256" w:lineRule="auto"/>
              <w:jc w:val="right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1month FO </w:t>
            </w:r>
          </w:p>
          <w:p w14:paraId="24AB40E7" w14:textId="2C4BDB40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minus baseline</w:t>
            </w:r>
          </w:p>
        </w:tc>
      </w:tr>
      <w:tr w:rsidR="00D46896" w:rsidRPr="00D46896" w14:paraId="5B481C76" w14:textId="77777777" w:rsidTr="00716002">
        <w:trPr>
          <w:trHeight w:val="300"/>
        </w:trPr>
        <w:tc>
          <w:tcPr>
            <w:tcW w:w="3969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E2AAE" w14:textId="77777777" w:rsidR="00D46896" w:rsidRPr="00D46896" w:rsidRDefault="00D46896" w:rsidP="00D46896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Accuracy Positive</w:t>
            </w:r>
          </w:p>
          <w:p w14:paraId="54E822D6" w14:textId="77777777" w:rsidR="00D46896" w:rsidRPr="00D46896" w:rsidRDefault="00D46896" w:rsidP="00D46896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3524A58B" w14:textId="688D4C79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EF893B" w14:textId="2D983DCE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707E10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11FA7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-0.405</w:t>
            </w:r>
          </w:p>
        </w:tc>
      </w:tr>
      <w:tr w:rsidR="00D46896" w:rsidRPr="00D46896" w14:paraId="564E250A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78D00D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4DD28639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740A28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66505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151</w:t>
            </w:r>
          </w:p>
        </w:tc>
      </w:tr>
      <w:tr w:rsidR="00D46896" w:rsidRPr="00D46896" w14:paraId="30533F81" w14:textId="77777777" w:rsidTr="00716002">
        <w:trPr>
          <w:trHeight w:val="277"/>
        </w:trPr>
        <w:tc>
          <w:tcPr>
            <w:tcW w:w="3969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EFE1A1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23AF8DAB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AAB18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2869D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12</w:t>
            </w:r>
          </w:p>
        </w:tc>
      </w:tr>
      <w:tr w:rsidR="00D46896" w:rsidRPr="00D46896" w14:paraId="20ACD8A9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B8051E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 w:val="restart"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A90DCB" w14:textId="2996764B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2D992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1920E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439</w:t>
            </w:r>
          </w:p>
        </w:tc>
      </w:tr>
      <w:tr w:rsidR="00D46896" w:rsidRPr="00D46896" w14:paraId="5BFFA9C5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00A05E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14E8E1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36B216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AF898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089</w:t>
            </w:r>
          </w:p>
        </w:tc>
      </w:tr>
      <w:tr w:rsidR="00D46896" w:rsidRPr="00D46896" w14:paraId="28FC64DF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20E080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518AF4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CA79C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6AD8A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17</w:t>
            </w:r>
          </w:p>
        </w:tc>
      </w:tr>
      <w:tr w:rsidR="00D46896" w:rsidRPr="00D46896" w14:paraId="3F2D407B" w14:textId="77777777" w:rsidTr="00716002">
        <w:trPr>
          <w:trHeight w:val="373"/>
        </w:trPr>
        <w:tc>
          <w:tcPr>
            <w:tcW w:w="3969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5F202" w14:textId="77777777" w:rsidR="00D46896" w:rsidRPr="00D46896" w:rsidRDefault="00D46896" w:rsidP="00D46896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Accuracy Negative</w:t>
            </w:r>
          </w:p>
          <w:p w14:paraId="2722028E" w14:textId="77777777" w:rsidR="00D46896" w:rsidRPr="00D46896" w:rsidRDefault="00D46896" w:rsidP="00D46896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1398F316" w14:textId="5EC8D488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B2481D" w14:textId="418D4084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85786B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992AF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232</w:t>
            </w:r>
          </w:p>
        </w:tc>
      </w:tr>
      <w:tr w:rsidR="00D46896" w:rsidRPr="00D46896" w14:paraId="45592FB9" w14:textId="77777777" w:rsidTr="00716002">
        <w:trPr>
          <w:trHeight w:val="372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0F80BB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5BCA5BCD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30A774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50121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426</w:t>
            </w:r>
          </w:p>
        </w:tc>
      </w:tr>
      <w:tr w:rsidR="00D46896" w:rsidRPr="00D46896" w14:paraId="23BA7CAA" w14:textId="77777777" w:rsidTr="00716002">
        <w:trPr>
          <w:trHeight w:val="373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8892CB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57742D44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F97A66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955B9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12</w:t>
            </w:r>
          </w:p>
        </w:tc>
      </w:tr>
      <w:tr w:rsidR="00D46896" w:rsidRPr="00D46896" w14:paraId="504A425B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4D5329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 w:val="restart"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7C17B8" w14:textId="4CEAE7BD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A6E727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E9FED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-0.173</w:t>
            </w:r>
          </w:p>
        </w:tc>
      </w:tr>
      <w:tr w:rsidR="00D46896" w:rsidRPr="00D46896" w14:paraId="1E18FAB5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E06F41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18F46A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5849C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D497D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521</w:t>
            </w:r>
          </w:p>
        </w:tc>
      </w:tr>
      <w:tr w:rsidR="00D46896" w:rsidRPr="00D46896" w14:paraId="31371A84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56B15E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DF4527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6CD97C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04EAD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14</w:t>
            </w:r>
          </w:p>
        </w:tc>
      </w:tr>
      <w:tr w:rsidR="00D46896" w:rsidRPr="00D46896" w14:paraId="6C894112" w14:textId="77777777" w:rsidTr="00716002">
        <w:trPr>
          <w:trHeight w:val="300"/>
        </w:trPr>
        <w:tc>
          <w:tcPr>
            <w:tcW w:w="3969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4F7AE" w14:textId="77777777" w:rsidR="00D46896" w:rsidRPr="00D46896" w:rsidRDefault="00D46896" w:rsidP="00D46896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Misclassifications positive as negative</w:t>
            </w:r>
          </w:p>
          <w:p w14:paraId="4DFEAB7F" w14:textId="77777777" w:rsidR="00D46896" w:rsidRPr="00D46896" w:rsidRDefault="00D46896" w:rsidP="00D46896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60153528" w14:textId="3E060672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524B0" w14:textId="05DE152F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7D2FA7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A10F3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490</w:t>
            </w:r>
          </w:p>
        </w:tc>
      </w:tr>
      <w:tr w:rsidR="00D46896" w:rsidRPr="00D46896" w14:paraId="07079438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92470C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4EBC8CC5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71539C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14CAE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075</w:t>
            </w:r>
          </w:p>
        </w:tc>
      </w:tr>
      <w:tr w:rsidR="00D46896" w:rsidRPr="00D46896" w14:paraId="7F565319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CDD620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1B9C62CB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86BF11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CC74B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12</w:t>
            </w:r>
          </w:p>
        </w:tc>
      </w:tr>
      <w:tr w:rsidR="00D46896" w:rsidRPr="00D46896" w14:paraId="616CA615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BED188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 w:val="restart"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91405" w14:textId="1DBD1ABD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01AD7B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8FADD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-0.471</w:t>
            </w:r>
          </w:p>
        </w:tc>
      </w:tr>
      <w:tr w:rsidR="00D46896" w:rsidRPr="00D46896" w14:paraId="6D1EDEA1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2C5D81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0BEA97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337CB2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38A56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065</w:t>
            </w:r>
          </w:p>
        </w:tc>
      </w:tr>
      <w:tr w:rsidR="00D46896" w:rsidRPr="00D46896" w14:paraId="51A45602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4FBB13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C8BA05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951DCB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4D5A0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14</w:t>
            </w:r>
          </w:p>
        </w:tc>
      </w:tr>
      <w:tr w:rsidR="00D46896" w:rsidRPr="00D46896" w14:paraId="148DF209" w14:textId="77777777" w:rsidTr="00716002">
        <w:trPr>
          <w:trHeight w:val="300"/>
        </w:trPr>
        <w:tc>
          <w:tcPr>
            <w:tcW w:w="3969" w:type="dxa"/>
            <w:vMerge w:val="restart"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10BEF" w14:textId="77777777" w:rsidR="00D46896" w:rsidRPr="00D46896" w:rsidRDefault="00D46896" w:rsidP="00D46896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FERT Misclassifications negative as positive</w:t>
            </w:r>
          </w:p>
          <w:p w14:paraId="3933B74D" w14:textId="77777777" w:rsidR="00D46896" w:rsidRPr="00D46896" w:rsidRDefault="00D46896" w:rsidP="00D46896">
            <w:pPr>
              <w:spacing w:line="256" w:lineRule="auto"/>
              <w:rPr>
                <w:rFonts w:ascii="Calibri" w:hAnsi="Calibri" w:cs="Calibri"/>
                <w:sz w:val="18"/>
                <w:szCs w:val="18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Difference (6w – b)</w:t>
            </w:r>
          </w:p>
          <w:p w14:paraId="21CE65D9" w14:textId="100BD8F8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</w:rPr>
              <w:t>6 weeks minus baseline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5EF28" w14:textId="6661CAB6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Escitalopram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548348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D525F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-0.384</w:t>
            </w:r>
          </w:p>
        </w:tc>
      </w:tr>
      <w:tr w:rsidR="00D46896" w:rsidRPr="00D46896" w14:paraId="2AE86E3F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248B0FD9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05EBC3BD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0DD36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33942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175</w:t>
            </w:r>
          </w:p>
        </w:tc>
      </w:tr>
      <w:tr w:rsidR="00D46896" w:rsidRPr="00D46896" w14:paraId="258FCB34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31DA357D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vAlign w:val="center"/>
            <w:hideMark/>
          </w:tcPr>
          <w:p w14:paraId="1B42C4A5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7EA550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8D0D1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12</w:t>
            </w:r>
          </w:p>
        </w:tc>
      </w:tr>
      <w:tr w:rsidR="00D46896" w:rsidRPr="00D46896" w14:paraId="5D73678D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18734550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 w:val="restart"/>
            <w:tcBorders>
              <w:top w:val="dashSmallGap" w:sz="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36C31D" w14:textId="3DA947BB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  <w:r w:rsidRPr="00D46896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</w:rPr>
              <w:t>Psilocybin</w:t>
            </w:r>
          </w:p>
        </w:tc>
        <w:tc>
          <w:tcPr>
            <w:tcW w:w="1842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7FA16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Correlation</w:t>
            </w:r>
          </w:p>
        </w:tc>
        <w:tc>
          <w:tcPr>
            <w:tcW w:w="170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213EE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483</w:t>
            </w:r>
          </w:p>
        </w:tc>
      </w:tr>
      <w:tr w:rsidR="00D46896" w:rsidRPr="00D46896" w14:paraId="7B5FC5F7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2F58811D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715DF6CC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1D1F7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Significance (2-tail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0D31C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0.058</w:t>
            </w:r>
          </w:p>
        </w:tc>
      </w:tr>
      <w:tr w:rsidR="00D46896" w:rsidRPr="00D46896" w14:paraId="5BD15263" w14:textId="77777777" w:rsidTr="00716002">
        <w:trPr>
          <w:trHeight w:val="300"/>
        </w:trPr>
        <w:tc>
          <w:tcPr>
            <w:tcW w:w="3969" w:type="dxa"/>
            <w:vMerge/>
            <w:tcBorders>
              <w:top w:val="single" w:sz="6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243A8B0B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60" w:type="dxa"/>
            <w:vMerge/>
            <w:tcBorders>
              <w:top w:val="dashSmallGap" w:sz="4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14:paraId="74F4F7A4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CD35D4" w14:textId="77777777" w:rsidR="00D46896" w:rsidRPr="00D46896" w:rsidRDefault="00D46896" w:rsidP="00D46896">
            <w:pPr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6EB64" w14:textId="77777777" w:rsidR="00D46896" w:rsidRPr="00D46896" w:rsidRDefault="00D46896" w:rsidP="00D46896">
            <w:pPr>
              <w:jc w:val="right"/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</w:pPr>
            <w:r w:rsidRPr="00D46896">
              <w:rPr>
                <w:rFonts w:ascii="Calibri" w:hAnsi="Calibri" w:cs="Calibri"/>
                <w:kern w:val="2"/>
                <w:sz w:val="18"/>
                <w:szCs w:val="18"/>
                <w14:ligatures w14:val="standardContextual"/>
              </w:rPr>
              <w:t>14</w:t>
            </w:r>
          </w:p>
        </w:tc>
      </w:tr>
    </w:tbl>
    <w:p w14:paraId="0AED6A33" w14:textId="77777777" w:rsidR="00D46896" w:rsidRPr="00D46896" w:rsidRDefault="00D46896" w:rsidP="00D46896">
      <w:pPr>
        <w:rPr>
          <w:rFonts w:ascii="Calibri" w:hAnsi="Calibri" w:cs="Calibri"/>
          <w:sz w:val="20"/>
          <w:szCs w:val="20"/>
        </w:rPr>
      </w:pPr>
    </w:p>
    <w:p w14:paraId="6A102102" w14:textId="77777777" w:rsidR="00D46896" w:rsidRPr="00D46896" w:rsidRDefault="00D46896">
      <w:pPr>
        <w:rPr>
          <w:rFonts w:ascii="Calibri" w:hAnsi="Calibri" w:cs="Calibri"/>
        </w:rPr>
      </w:pPr>
    </w:p>
    <w:sectPr w:rsidR="00D46896" w:rsidRPr="00D4689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F20423" w14:textId="77777777" w:rsidR="0099243F" w:rsidRDefault="0099243F" w:rsidP="007A431D">
      <w:r>
        <w:separator/>
      </w:r>
    </w:p>
  </w:endnote>
  <w:endnote w:type="continuationSeparator" w:id="0">
    <w:p w14:paraId="24057CE8" w14:textId="77777777" w:rsidR="0099243F" w:rsidRDefault="0099243F" w:rsidP="007A4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2CC4C3" w14:textId="77777777" w:rsidR="0099243F" w:rsidRDefault="0099243F" w:rsidP="007A431D">
      <w:r>
        <w:separator/>
      </w:r>
    </w:p>
  </w:footnote>
  <w:footnote w:type="continuationSeparator" w:id="0">
    <w:p w14:paraId="542019EC" w14:textId="77777777" w:rsidR="0099243F" w:rsidRDefault="0099243F" w:rsidP="007A43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B8CCA" w14:textId="6D147281" w:rsidR="007A431D" w:rsidRDefault="007A431D">
    <w:pPr>
      <w:pStyle w:val="Header"/>
    </w:pPr>
    <w:r>
      <w:t xml:space="preserve">Supplementary information </w:t>
    </w:r>
    <w:r>
      <w:tab/>
    </w:r>
    <w:r>
      <w:tab/>
      <w:t xml:space="preserve">Martens et al .,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31D"/>
    <w:rsid w:val="000D1BE9"/>
    <w:rsid w:val="001440B9"/>
    <w:rsid w:val="0020651E"/>
    <w:rsid w:val="004C0D41"/>
    <w:rsid w:val="004E256A"/>
    <w:rsid w:val="00527893"/>
    <w:rsid w:val="00551210"/>
    <w:rsid w:val="00582E10"/>
    <w:rsid w:val="005D0CC1"/>
    <w:rsid w:val="006E4087"/>
    <w:rsid w:val="006F38BF"/>
    <w:rsid w:val="00716002"/>
    <w:rsid w:val="007A431D"/>
    <w:rsid w:val="007F4E06"/>
    <w:rsid w:val="00864EEB"/>
    <w:rsid w:val="00884859"/>
    <w:rsid w:val="008B7ADB"/>
    <w:rsid w:val="00935A76"/>
    <w:rsid w:val="0099243F"/>
    <w:rsid w:val="00A07FE5"/>
    <w:rsid w:val="00A155C1"/>
    <w:rsid w:val="00AD568F"/>
    <w:rsid w:val="00B73E51"/>
    <w:rsid w:val="00B867E9"/>
    <w:rsid w:val="00C81D34"/>
    <w:rsid w:val="00C9095D"/>
    <w:rsid w:val="00D46896"/>
    <w:rsid w:val="00D90AF3"/>
    <w:rsid w:val="00E752B4"/>
    <w:rsid w:val="00F00ABB"/>
    <w:rsid w:val="00F735C3"/>
    <w:rsid w:val="00F9203F"/>
    <w:rsid w:val="00FD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E58AB"/>
  <w15:chartTrackingRefBased/>
  <w15:docId w15:val="{ECAD41DB-745A-404B-861C-93FCCD944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89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431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A431D"/>
  </w:style>
  <w:style w:type="paragraph" w:styleId="Footer">
    <w:name w:val="footer"/>
    <w:basedOn w:val="Normal"/>
    <w:link w:val="FooterChar"/>
    <w:uiPriority w:val="99"/>
    <w:unhideWhenUsed/>
    <w:rsid w:val="007A431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A431D"/>
  </w:style>
  <w:style w:type="character" w:styleId="CommentReference">
    <w:name w:val="annotation reference"/>
    <w:basedOn w:val="DefaultParagraphFont"/>
    <w:uiPriority w:val="99"/>
    <w:semiHidden/>
    <w:unhideWhenUsed/>
    <w:rsid w:val="007A4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31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31D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155C1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73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125</Words>
  <Characters>641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Martens</dc:creator>
  <cp:keywords/>
  <dc:description/>
  <cp:lastModifiedBy>Marieke Martens</cp:lastModifiedBy>
  <cp:revision>13</cp:revision>
  <dcterms:created xsi:type="dcterms:W3CDTF">2023-11-20T17:39:00Z</dcterms:created>
  <dcterms:modified xsi:type="dcterms:W3CDTF">2025-09-15T12:08:00Z</dcterms:modified>
</cp:coreProperties>
</file>